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Search Strategy</w:t>
      </w: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ubMed </w:t>
      </w: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
#1 "kidney transplantation"[MeSH Terms]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
#2 "renal transplantation" OR "Nephrotransplantation" OR "Kidney graft" OR "Renal transplant" OR "Renal graft" OR "Renal allograft" 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
#3 #1 OR #2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
#4 "Ureteral Stent" OR "Ureteric Stent" OR "Urinary Stent" OR "Ureter Stent" OR "Ureteral Splint" OR "Urologic Stent" OR "Double-J Stent" OR "JJ Stent" OR "Stent placement" OR "Ureteral catheter" OR "Ureteral Drainage Tube" OR "Ureteral Implant"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
#5 #3 AND #4</w:t>
      </w:r>
    </w:p>
    <w:p>
      <w:pPr>
        <w:rPr>
          <w:rFonts w:ascii="Times New Roman" w:hAnsi="Times New Roman"/>
        </w:rPr>
      </w:pP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Embase</w:t>
      </w:r>
    </w:p>
    <w:p>
      <w:pPr>
        <w:rPr>
          <w:rFonts w:hint="eastAsia" w:ascii="Times New Roman" w:hAnsi="Times New Roman"/>
        </w:rPr>
      </w:pPr>
    </w:p>
    <w:p>
      <w:pPr>
        <w:rPr>
          <w:rFonts w:hint="default" w:ascii="Times New Roman" w:hAnsi="Times New Roman"/>
          <w:lang w:val="en-US"/>
        </w:rPr>
      </w:pPr>
      <w:r>
        <w:rPr>
          <w:rFonts w:hint="eastAsia" w:ascii="Times New Roman" w:hAnsi="Times New Roman"/>
        </w:rPr>
        <w:t>#1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hint="eastAsia" w:ascii="Times New Roman" w:hAnsi="Times New Roman"/>
        </w:rPr>
        <w:t>'kidney transplantation'/exp OR 'renal transplantation'/exp</w:t>
      </w:r>
      <w:r>
        <w:rPr>
          <w:rFonts w:hint="default" w:ascii="Times New Roman" w:hAnsi="Times New Roman"/>
          <w:lang w:val="en-US"/>
        </w:rPr>
        <w:t xml:space="preserve"> OR nephrotransplantation OR 'kidney graft'/exp OR 'renal transplant'/exp OR 'renal graft'/exp OR 'renal allograft'/exp</w:t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 xml:space="preserve">#2 'ureter stent'/exp OR 'ureteral stent'/exp OR 'ureteric stent'/exp OR 'urinary stent'/exp OR 'ureteral splint' OR 'urologic stent'/exp OR 'double-j stent'/exp OR 'jj stent'/exp OR 'stent placement'/exp OR 'ureteral catheter'/exp OR 'ureteral drainage tube' OR 'ureteral implant' </w:t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3  #1 AND #2</w:t>
      </w:r>
    </w:p>
    <w:p>
      <w:pPr>
        <w:rPr>
          <w:rFonts w:hint="default" w:ascii="Times New Roman" w:hAnsi="Times New Roman"/>
          <w:lang w:val="en-US"/>
        </w:rPr>
      </w:pPr>
    </w:p>
    <w:p>
      <w:pPr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Cochrane Library</w:t>
      </w:r>
    </w:p>
    <w:p>
      <w:pPr>
        <w:rPr>
          <w:rFonts w:hint="default" w:ascii="Times New Roman" w:hAnsi="Times New Roman"/>
          <w:lang w:val="en-US"/>
        </w:rPr>
      </w:pP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1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MeSH descriptor: [Kidney Transplantation] explode all trees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2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(Renal graft):ti,ab,kw OR (Renal allograft):ti,ab,kw OR (Nephrotransplantation):ti,ab,kw OR (Kidney graft):ti,ab,kw OR (Renal transplant):ti,ab,kw in Trials (Word variations have been searched)</w:t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3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MeSH descriptor: [Kidney Transplantation] explode all trees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4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#1or#2or#3 in Trials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5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(Ureteral Stent):ti,ab,kw OR (Ureteric Stent):ti,ab,kw OR (Urinary Stent):ti,ab,kw OR (Ureteral Splint):ti,ab,kw AND (Ureter Stent):ti,ab,kw in Trials (Word variations have been searched)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6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(Urologic Stent):ti,ab,kw OR (Double-J Stent):ti,ab,kw OR (JJ Stent):ti,ab,kw OR (Stent placement):ti,ab,kw OR (Ureteral catheter):ti,ab,kw in Trials (Word variations have been searched)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7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(Ureteral Drainage Tube):ti,ab,kw OR (Ureteral Implant):ti,ab,kw in Trials (Word variations have been searched)</w:t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8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#5OR#6OR#7 in Trials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9</w:t>
      </w:r>
      <w:r>
        <w:rPr>
          <w:rFonts w:hint="default" w:ascii="Times New Roman" w:hAnsi="Times New Roman"/>
          <w:lang w:val="en-US"/>
        </w:rPr>
        <w:tab/>
      </w:r>
      <w:r>
        <w:rPr>
          <w:rFonts w:hint="default" w:ascii="Times New Roman" w:hAnsi="Times New Roman"/>
          <w:lang w:val="en-US"/>
        </w:rPr>
        <w:t>#4AND#8 in Trials</w:t>
      </w:r>
      <w:r>
        <w:rPr>
          <w:rFonts w:hint="default" w:ascii="Times New Roman" w:hAnsi="Times New Roman"/>
          <w:lang w:val="en-US"/>
        </w:rPr>
        <w:tab/>
      </w:r>
    </w:p>
    <w:p>
      <w:pPr>
        <w:rPr>
          <w:rFonts w:hint="default" w:ascii="Times New Roman" w:hAnsi="Times New Roman"/>
          <w:lang w:val="en-US"/>
        </w:rPr>
      </w:pPr>
    </w:p>
    <w:p>
      <w:pPr>
        <w:rPr>
          <w:rFonts w:hint="default" w:ascii="Times New Roman Bold" w:hAnsi="Times New Roman Bold" w:cs="Times New Roman Bold"/>
          <w:b/>
          <w:bCs/>
          <w:lang w:val="en-US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Chinese Biomedical Literature Service System (SinoMed)</w:t>
      </w:r>
    </w:p>
    <w:p>
      <w:pPr>
        <w:rPr>
          <w:rFonts w:hint="default" w:ascii="Times New Roman" w:hAnsi="Times New Roman"/>
          <w:lang w:val="en-US"/>
        </w:rPr>
      </w:pP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1 "肾移植"[</w:t>
      </w:r>
      <w:r>
        <w:rPr>
          <w:rFonts w:hint="eastAsia" w:ascii="Times New Roman" w:hAnsi="Times New Roman"/>
          <w:lang w:val="en-US" w:eastAsia="zh-CN"/>
        </w:rPr>
        <w:t>加权</w:t>
      </w:r>
      <w:r>
        <w:rPr>
          <w:rFonts w:hint="default" w:ascii="Times New Roman" w:hAnsi="Times New Roman"/>
          <w:lang w:val="en-US"/>
        </w:rPr>
        <w:t>:</w:t>
      </w:r>
      <w:r>
        <w:rPr>
          <w:rFonts w:hint="eastAsia" w:ascii="Times New Roman" w:hAnsi="Times New Roman"/>
          <w:lang w:val="en-US" w:eastAsia="zh-CN"/>
        </w:rPr>
        <w:t>扩展</w:t>
      </w:r>
      <w:r>
        <w:rPr>
          <w:rFonts w:hint="default" w:ascii="Times New Roman" w:hAnsi="Times New Roman"/>
          <w:lang w:val="en-US"/>
        </w:rPr>
        <w:t>] OR "移植肾"[常用字段:智能]</w:t>
      </w:r>
    </w:p>
    <w:p>
      <w:pPr>
        <w:rPr>
          <w:rFonts w:hint="default" w:ascii="Times New Roman" w:hAnsi="Times New Roman"/>
          <w:lang w:val="en-US"/>
        </w:rPr>
      </w:pPr>
      <w:r>
        <w:rPr>
          <w:rFonts w:hint="default" w:ascii="Times New Roman" w:hAnsi="Times New Roman"/>
          <w:lang w:val="en-US"/>
        </w:rPr>
        <w:t>#</w:t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hint="default" w:ascii="Times New Roman" w:hAnsi="Times New Roman"/>
          <w:lang w:val="en-US"/>
        </w:rPr>
        <w:t xml:space="preserve"> "输尿管支架"[</w:t>
      </w:r>
      <w:r>
        <w:rPr>
          <w:rFonts w:hint="eastAsia" w:ascii="Times New Roman" w:hAnsi="Times New Roman"/>
          <w:lang w:val="en-US" w:eastAsia="zh-CN"/>
        </w:rPr>
        <w:t>关键词</w:t>
      </w:r>
      <w:r>
        <w:rPr>
          <w:rFonts w:hint="default" w:ascii="Times New Roman" w:hAnsi="Times New Roman"/>
          <w:lang w:val="en-US"/>
        </w:rPr>
        <w:t>:智能] OR "支架"[常用字段:智能] OR "双J管"[常用字段:智能] OR "双J"[常用字段:智能]</w:t>
      </w:r>
      <w:bookmarkStart w:id="0" w:name="_GoBack"/>
      <w:bookmarkEnd w:id="0"/>
    </w:p>
    <w:p>
      <w:pPr>
        <w:rPr>
          <w:rFonts w:hint="eastAsia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/>
        </w:rPr>
        <w:t>#</w:t>
      </w:r>
      <w:r>
        <w:rPr>
          <w:rFonts w:hint="eastAsia" w:ascii="Times New Roman" w:hAnsi="Times New Roman"/>
          <w:lang w:val="en-US" w:eastAsia="zh-CN"/>
        </w:rPr>
        <w:t>3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 #1 AND #2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A0204"/>
    <w:charset w:val="00"/>
    <w:family w:val="auto"/>
    <w:pitch w:val="default"/>
    <w:sig w:usb0="E00002FF" w:usb1="4000045F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93B"/>
    <w:rsid w:val="001A48A9"/>
    <w:rsid w:val="00245464"/>
    <w:rsid w:val="002D2322"/>
    <w:rsid w:val="00342849"/>
    <w:rsid w:val="0079593B"/>
    <w:rsid w:val="0082528C"/>
    <w:rsid w:val="008743BA"/>
    <w:rsid w:val="00C30E15"/>
    <w:rsid w:val="00CF7295"/>
    <w:rsid w:val="4FAF63A1"/>
    <w:rsid w:val="76571358"/>
    <w:rsid w:val="7B9F8D88"/>
    <w:rsid w:val="7BEF4843"/>
    <w:rsid w:val="7DDBB16F"/>
    <w:rsid w:val="7EA77CE8"/>
    <w:rsid w:val="7FDFE231"/>
    <w:rsid w:val="7FEF2357"/>
    <w:rsid w:val="E37FA790"/>
    <w:rsid w:val="E7FF0247"/>
    <w:rsid w:val="EBEFB8B6"/>
    <w:rsid w:val="FBF5D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</Words>
  <Characters>412</Characters>
  <Lines>3</Lines>
  <Paragraphs>1</Paragraphs>
  <TotalTime>41</TotalTime>
  <ScaleCrop>false</ScaleCrop>
  <LinksUpToDate>false</LinksUpToDate>
  <CharactersWithSpaces>483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22:40:00Z</dcterms:created>
  <dc:creator>apple</dc:creator>
  <cp:lastModifiedBy>亿微</cp:lastModifiedBy>
  <dcterms:modified xsi:type="dcterms:W3CDTF">2024-08-29T18:57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555B12DF6C3C8FB0C688A66243B5D83_42</vt:lpwstr>
  </property>
</Properties>
</file>